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28"/>
        <w:gridCol w:w="2289"/>
        <w:gridCol w:w="2220"/>
        <w:gridCol w:w="1659"/>
      </w:tblGrid>
      <w:tr w:rsidR="00A77399" w:rsidTr="00A77399">
        <w:tc>
          <w:tcPr>
            <w:tcW w:w="2128" w:type="dxa"/>
          </w:tcPr>
          <w:p w:rsidR="00A77399" w:rsidRPr="00A77399" w:rsidRDefault="00A77399" w:rsidP="00A77399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equence Accession ID</w:t>
            </w:r>
          </w:p>
          <w:p w:rsidR="00A77399" w:rsidRPr="00A77399" w:rsidRDefault="00A773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9" w:type="dxa"/>
          </w:tcPr>
          <w:p w:rsidR="00A77399" w:rsidRPr="00A77399" w:rsidRDefault="00A77399">
            <w:pPr>
              <w:rPr>
                <w:rFonts w:ascii="Times New Roman" w:hAnsi="Times New Roman" w:cs="Times New Roman"/>
              </w:rPr>
            </w:pPr>
            <w:r w:rsidRPr="00A77399">
              <w:rPr>
                <w:rFonts w:ascii="Times New Roman" w:hAnsi="Times New Roman" w:cs="Times New Roman"/>
              </w:rPr>
              <w:t xml:space="preserve">Species </w:t>
            </w:r>
          </w:p>
        </w:tc>
        <w:tc>
          <w:tcPr>
            <w:tcW w:w="2220" w:type="dxa"/>
          </w:tcPr>
          <w:p w:rsidR="00A77399" w:rsidRPr="00A77399" w:rsidRDefault="00A77399">
            <w:pPr>
              <w:rPr>
                <w:rFonts w:ascii="Times New Roman" w:hAnsi="Times New Roman" w:cs="Times New Roman"/>
              </w:rPr>
            </w:pPr>
            <w:r w:rsidRPr="00A77399">
              <w:rPr>
                <w:rFonts w:ascii="Times New Roman" w:hAnsi="Times New Roman" w:cs="Times New Roman"/>
              </w:rPr>
              <w:t>SRA Accession ID</w:t>
            </w:r>
          </w:p>
        </w:tc>
        <w:tc>
          <w:tcPr>
            <w:tcW w:w="1659" w:type="dxa"/>
          </w:tcPr>
          <w:p w:rsidR="00A77399" w:rsidRPr="00A77399" w:rsidRDefault="00A77399">
            <w:pPr>
              <w:rPr>
                <w:rFonts w:ascii="Times New Roman" w:hAnsi="Times New Roman" w:cs="Times New Roman"/>
              </w:rPr>
            </w:pPr>
            <w:r w:rsidRPr="00A77399">
              <w:rPr>
                <w:rFonts w:ascii="Times New Roman" w:hAnsi="Times New Roman" w:cs="Times New Roman"/>
              </w:rPr>
              <w:t>Genome Length (bp)</w:t>
            </w:r>
          </w:p>
        </w:tc>
      </w:tr>
      <w:tr w:rsidR="00A77399" w:rsidTr="00F65E0F">
        <w:tc>
          <w:tcPr>
            <w:tcW w:w="2128" w:type="dxa"/>
            <w:vAlign w:val="center"/>
          </w:tcPr>
          <w:p w:rsidR="00A77399" w:rsidRPr="00A77399" w:rsidRDefault="00A77399" w:rsidP="00A773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NC_071143</w:t>
            </w:r>
          </w:p>
        </w:tc>
        <w:tc>
          <w:tcPr>
            <w:tcW w:w="2289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</w:pPr>
            <w:proofErr w:type="spellStart"/>
            <w:r w:rsidRPr="00A77399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Flyfo</w:t>
            </w:r>
            <w:proofErr w:type="spellEnd"/>
            <w:r w:rsidRPr="00A77399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 xml:space="preserve"> </w:t>
            </w:r>
            <w:proofErr w:type="spellStart"/>
            <w:r w:rsidRPr="00A77399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siphovirus</w:t>
            </w:r>
            <w:proofErr w:type="spellEnd"/>
            <w:r w:rsidRPr="00A77399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 xml:space="preserve"> Tbat1_6</w:t>
            </w:r>
          </w:p>
        </w:tc>
        <w:tc>
          <w:tcPr>
            <w:tcW w:w="2220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SRR16952314</w:t>
            </w:r>
          </w:p>
        </w:tc>
        <w:tc>
          <w:tcPr>
            <w:tcW w:w="1659" w:type="dxa"/>
            <w:vAlign w:val="center"/>
          </w:tcPr>
          <w:p w:rsidR="00A77399" w:rsidRPr="00A77399" w:rsidRDefault="00A77399" w:rsidP="00A7739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48082</w:t>
            </w:r>
          </w:p>
        </w:tc>
      </w:tr>
      <w:tr w:rsidR="00A77399" w:rsidTr="00F65E0F">
        <w:tc>
          <w:tcPr>
            <w:tcW w:w="212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NC_070875</w:t>
            </w:r>
          </w:p>
        </w:tc>
        <w:tc>
          <w:tcPr>
            <w:tcW w:w="2289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 xml:space="preserve">Serratia phage </w:t>
            </w:r>
            <w:proofErr w:type="spellStart"/>
            <w:r w:rsidRPr="00A77399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Scapp</w:t>
            </w:r>
            <w:proofErr w:type="spellEnd"/>
          </w:p>
        </w:tc>
        <w:tc>
          <w:tcPr>
            <w:tcW w:w="2220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SRR8788475</w:t>
            </w:r>
          </w:p>
        </w:tc>
        <w:tc>
          <w:tcPr>
            <w:tcW w:w="1659" w:type="dxa"/>
            <w:vAlign w:val="center"/>
          </w:tcPr>
          <w:p w:rsidR="00A77399" w:rsidRPr="00A77399" w:rsidRDefault="00A77399" w:rsidP="00A77399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42969</w:t>
            </w:r>
          </w:p>
        </w:tc>
      </w:tr>
      <w:tr w:rsidR="00A77399" w:rsidTr="00F65E0F">
        <w:tc>
          <w:tcPr>
            <w:tcW w:w="212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NC_069741</w:t>
            </w:r>
          </w:p>
        </w:tc>
        <w:tc>
          <w:tcPr>
            <w:tcW w:w="2289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Pseudomonas phage Kaya</w:t>
            </w:r>
          </w:p>
        </w:tc>
        <w:tc>
          <w:tcPr>
            <w:tcW w:w="2220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SRR16248205</w:t>
            </w:r>
          </w:p>
        </w:tc>
        <w:tc>
          <w:tcPr>
            <w:tcW w:w="1659" w:type="dxa"/>
            <w:vAlign w:val="center"/>
          </w:tcPr>
          <w:p w:rsidR="00A77399" w:rsidRPr="00A77399" w:rsidRDefault="00A77399" w:rsidP="00A77399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43067</w:t>
            </w:r>
          </w:p>
        </w:tc>
      </w:tr>
      <w:tr w:rsidR="00A77399" w:rsidTr="00F65E0F">
        <w:tc>
          <w:tcPr>
            <w:tcW w:w="212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NC_069743</w:t>
            </w:r>
          </w:p>
        </w:tc>
        <w:tc>
          <w:tcPr>
            <w:tcW w:w="2289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 xml:space="preserve">Pseudomonas phage </w:t>
            </w:r>
            <w:proofErr w:type="spellStart"/>
            <w:r w:rsidRPr="00A77399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Guyu</w:t>
            </w:r>
            <w:proofErr w:type="spellEnd"/>
          </w:p>
        </w:tc>
        <w:tc>
          <w:tcPr>
            <w:tcW w:w="2220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SRR16248204</w:t>
            </w:r>
          </w:p>
        </w:tc>
        <w:tc>
          <w:tcPr>
            <w:tcW w:w="1659" w:type="dxa"/>
            <w:vAlign w:val="center"/>
          </w:tcPr>
          <w:p w:rsidR="00A77399" w:rsidRPr="00A77399" w:rsidRDefault="00A77399" w:rsidP="00A77399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43141</w:t>
            </w:r>
          </w:p>
        </w:tc>
      </w:tr>
      <w:tr w:rsidR="00A77399" w:rsidTr="00F65E0F">
        <w:tc>
          <w:tcPr>
            <w:tcW w:w="212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NC_069744</w:t>
            </w:r>
          </w:p>
        </w:tc>
        <w:tc>
          <w:tcPr>
            <w:tcW w:w="2289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Xanthomonas phage Samson</w:t>
            </w:r>
          </w:p>
        </w:tc>
        <w:tc>
          <w:tcPr>
            <w:tcW w:w="2220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SRR8892199</w:t>
            </w:r>
          </w:p>
        </w:tc>
        <w:tc>
          <w:tcPr>
            <w:tcW w:w="1659" w:type="dxa"/>
            <w:vAlign w:val="center"/>
          </w:tcPr>
          <w:p w:rsidR="00A77399" w:rsidRPr="00A77399" w:rsidRDefault="00A77399" w:rsidP="00A77399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43314</w:t>
            </w:r>
          </w:p>
        </w:tc>
      </w:tr>
      <w:tr w:rsidR="00A77399" w:rsidTr="00F65E0F">
        <w:tc>
          <w:tcPr>
            <w:tcW w:w="212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NC_069746</w:t>
            </w:r>
          </w:p>
        </w:tc>
        <w:tc>
          <w:tcPr>
            <w:tcW w:w="2289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Pseudomonas phage Kopi</w:t>
            </w:r>
          </w:p>
        </w:tc>
        <w:tc>
          <w:tcPr>
            <w:tcW w:w="2220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SRR16248203</w:t>
            </w:r>
          </w:p>
        </w:tc>
        <w:tc>
          <w:tcPr>
            <w:tcW w:w="1659" w:type="dxa"/>
            <w:vAlign w:val="center"/>
          </w:tcPr>
          <w:p w:rsidR="00A77399" w:rsidRPr="00A77399" w:rsidRDefault="00A77399" w:rsidP="00A77399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42820</w:t>
            </w:r>
          </w:p>
        </w:tc>
      </w:tr>
      <w:tr w:rsidR="00A77399" w:rsidTr="00F65E0F">
        <w:tc>
          <w:tcPr>
            <w:tcW w:w="212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NC_069748</w:t>
            </w:r>
          </w:p>
        </w:tc>
        <w:tc>
          <w:tcPr>
            <w:tcW w:w="2289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 xml:space="preserve">Pseudomonas phage </w:t>
            </w:r>
            <w:proofErr w:type="spellStart"/>
            <w:r w:rsidRPr="00A77399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TehO</w:t>
            </w:r>
            <w:proofErr w:type="spellEnd"/>
          </w:p>
        </w:tc>
        <w:tc>
          <w:tcPr>
            <w:tcW w:w="2220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SRR16248202</w:t>
            </w:r>
          </w:p>
        </w:tc>
        <w:tc>
          <w:tcPr>
            <w:tcW w:w="1659" w:type="dxa"/>
            <w:vAlign w:val="center"/>
          </w:tcPr>
          <w:p w:rsidR="00A77399" w:rsidRPr="00A77399" w:rsidRDefault="00A77399" w:rsidP="00A77399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43015</w:t>
            </w:r>
          </w:p>
        </w:tc>
      </w:tr>
      <w:tr w:rsidR="00A77399" w:rsidTr="00F65E0F">
        <w:tc>
          <w:tcPr>
            <w:tcW w:w="212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NC_069149</w:t>
            </w:r>
          </w:p>
        </w:tc>
        <w:tc>
          <w:tcPr>
            <w:tcW w:w="2289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Salmonella phage vB_SenTO17</w:t>
            </w:r>
          </w:p>
        </w:tc>
        <w:tc>
          <w:tcPr>
            <w:tcW w:w="2220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SRR12933168</w:t>
            </w:r>
          </w:p>
        </w:tc>
        <w:tc>
          <w:tcPr>
            <w:tcW w:w="1659" w:type="dxa"/>
            <w:vAlign w:val="center"/>
          </w:tcPr>
          <w:p w:rsidR="00A77399" w:rsidRPr="00A77399" w:rsidRDefault="00A77399" w:rsidP="00A77399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41658</w:t>
            </w:r>
          </w:p>
        </w:tc>
      </w:tr>
      <w:tr w:rsidR="00A77399" w:rsidTr="00F65E0F">
        <w:tc>
          <w:tcPr>
            <w:tcW w:w="212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NC_069152</w:t>
            </w:r>
          </w:p>
        </w:tc>
        <w:tc>
          <w:tcPr>
            <w:tcW w:w="2289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 xml:space="preserve">Salmonella phage </w:t>
            </w:r>
            <w:proofErr w:type="spellStart"/>
            <w:r w:rsidRPr="00A77399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Shemara</w:t>
            </w:r>
            <w:proofErr w:type="spellEnd"/>
          </w:p>
        </w:tc>
        <w:tc>
          <w:tcPr>
            <w:tcW w:w="2220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SRR8869235</w:t>
            </w:r>
          </w:p>
        </w:tc>
        <w:tc>
          <w:tcPr>
            <w:tcW w:w="1659" w:type="dxa"/>
            <w:vAlign w:val="center"/>
          </w:tcPr>
          <w:p w:rsidR="00A77399" w:rsidRPr="00A77399" w:rsidRDefault="00A77399" w:rsidP="00A77399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44342</w:t>
            </w:r>
          </w:p>
        </w:tc>
      </w:tr>
      <w:tr w:rsidR="00A77399" w:rsidTr="00F65E0F">
        <w:tc>
          <w:tcPr>
            <w:tcW w:w="212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NC_055814</w:t>
            </w:r>
          </w:p>
        </w:tc>
        <w:tc>
          <w:tcPr>
            <w:tcW w:w="2289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i/>
                <w:color w:val="000000"/>
                <w:sz w:val="22"/>
              </w:rPr>
              <w:t>Staphylococcus phage Portland</w:t>
            </w:r>
          </w:p>
        </w:tc>
        <w:tc>
          <w:tcPr>
            <w:tcW w:w="2220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SRR8761742</w:t>
            </w:r>
          </w:p>
        </w:tc>
        <w:tc>
          <w:tcPr>
            <w:tcW w:w="1659" w:type="dxa"/>
            <w:vAlign w:val="center"/>
          </w:tcPr>
          <w:p w:rsidR="00A77399" w:rsidRPr="00A77399" w:rsidRDefault="00A77399" w:rsidP="00A77399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17711</w:t>
            </w:r>
          </w:p>
        </w:tc>
      </w:tr>
    </w:tbl>
    <w:p w:rsidR="001E629D" w:rsidRDefault="001E629D"/>
    <w:p w:rsidR="00180A8D" w:rsidRPr="00A77399" w:rsidRDefault="008F4794">
      <w:pPr>
        <w:rPr>
          <w:rFonts w:ascii="Times New Roman" w:hAnsi="Times New Roman" w:cs="Times New Roman"/>
        </w:rPr>
      </w:pPr>
      <w:r w:rsidRPr="00A77399">
        <w:rPr>
          <w:rFonts w:ascii="Times New Roman" w:hAnsi="Times New Roman" w:cs="Times New Roman"/>
        </w:rPr>
        <w:t xml:space="preserve">Table S.1 </w:t>
      </w:r>
      <w:r w:rsidR="009F153B" w:rsidRPr="00A77399">
        <w:rPr>
          <w:rFonts w:ascii="Times New Roman" w:hAnsi="Times New Roman" w:cs="Times New Roman"/>
        </w:rPr>
        <w:t>list of DNA viruses</w:t>
      </w:r>
    </w:p>
    <w:p w:rsidR="009F153B" w:rsidRDefault="009F153B">
      <w:pPr>
        <w:rPr>
          <w:rFonts w:hint="eastAsia"/>
        </w:rPr>
      </w:pPr>
    </w:p>
    <w:p w:rsidR="009F153B" w:rsidRDefault="009F153B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9F153B" w:rsidTr="009F153B">
        <w:tc>
          <w:tcPr>
            <w:tcW w:w="4148" w:type="dxa"/>
          </w:tcPr>
          <w:p w:rsidR="00A77399" w:rsidRPr="00A77399" w:rsidRDefault="00A77399" w:rsidP="00A77399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equence Accession ID</w:t>
            </w:r>
          </w:p>
          <w:p w:rsidR="009F153B" w:rsidRDefault="009F153B">
            <w:pPr>
              <w:rPr>
                <w:rFonts w:hint="eastAsia"/>
              </w:rPr>
            </w:pPr>
          </w:p>
        </w:tc>
        <w:tc>
          <w:tcPr>
            <w:tcW w:w="4148" w:type="dxa"/>
          </w:tcPr>
          <w:p w:rsidR="009F153B" w:rsidRDefault="00A77399">
            <w:pPr>
              <w:rPr>
                <w:rFonts w:hint="eastAsia"/>
              </w:rPr>
            </w:pPr>
            <w:r w:rsidRPr="00A77399">
              <w:rPr>
                <w:rFonts w:ascii="Times New Roman" w:hAnsi="Times New Roman" w:cs="Times New Roman"/>
              </w:rPr>
              <w:t>SRA Accession ID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OL533307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RR19014853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OL543608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RR16922060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OL514264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RR16965765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OL366847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RR16790676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OL367846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RR16677439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OK653053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RR16585809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OK623324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RR16563979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OK541433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RR16103853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OK547415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RR16174488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OK528128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RR16348243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OK507849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RR16319056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OK421903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RR16220602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OK383515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RR16145237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OK331678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RR16099008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OK289724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RR16069731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OK289731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RR16070120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MZ933887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RR15651766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MZ916262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RR19493370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MZ908066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RR19461361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MZ911531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RR19928767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MZ842889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RR15512968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MZ832693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RR15505294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MZ817669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RR15435494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MZ801287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RR15463089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MZ772098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RR15404775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MZ750305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RR15390578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MZ734506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RR15342039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MZ727189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RR15306226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MZ733886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RR15296700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MZ703731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RR15224781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MZ703829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RR15224235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MZ704129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RR15224982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MZ704548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RR15138677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MZ704657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RR15139057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MZ704866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RR15138298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MZ705236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RR15139172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MZ706239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RR15200885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MZ670011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RR15162905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MZ672009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RR15295103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MZ648346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RR15238799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MZ662219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RR15239114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MZ615549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RR15209106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MZ578276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RR15196433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MZ592806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RR15139351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MZ574782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RR15188648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MZ557505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RR15096485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MZ520932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RR15064801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MZ508335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RR15054263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MZ489814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RR14653932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MZ491226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RR14999903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MZ494045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RR14999839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MZ470749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RR14658194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MZ472513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RR14997896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MZ476093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RR14919087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MZ467041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RR14919038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MZ444206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RR14882506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MZ377321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RR14790695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MZ256516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RR14610032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MZ256553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RR14610011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MZ267394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RR14241235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MZ256516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RR14610032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MZ256797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RR14609310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MZ267761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RR14626095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MZ207507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RR14555132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MZ194685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RR14546538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MZ202901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RR14447187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MZ149469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RR14474428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MZ149623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RR14474771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MZ145400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RR14463812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MZ101863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RR14428757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MZ068834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RR14378285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MZ068890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RR14378844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MZ032331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RR14330920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MZ032351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RR14331042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MW915171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RR14225645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MW915226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RR14225386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MW922026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RR14208879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MW921976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RR14208606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MW793618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RR14028169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MW796736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RR13958139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MW788796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RR13924579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MW788871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RR13924612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MW767573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RR13980430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MW767584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RR13980418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MW750908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RR13957128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MW750901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RR13957126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MW741604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RR13919919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MW750132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RR13971633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MW727236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RR13928111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MW715154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RR13867885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MW715228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RR13868020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MW715292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RR13867970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MW692971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RR13834191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MW687499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RR13835776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MW684541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RR13808723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MW684706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RR13808733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MW660973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RR13765900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MW648279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RR13748712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MW645990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RR13502267</w:t>
            </w:r>
          </w:p>
        </w:tc>
      </w:tr>
    </w:tbl>
    <w:p w:rsidR="009F153B" w:rsidRPr="00A77399" w:rsidRDefault="009F153B" w:rsidP="009F153B">
      <w:pPr>
        <w:rPr>
          <w:rFonts w:ascii="Times New Roman" w:hAnsi="Times New Roman" w:cs="Times New Roman"/>
        </w:rPr>
      </w:pPr>
      <w:r w:rsidRPr="00A77399">
        <w:rPr>
          <w:rFonts w:ascii="Times New Roman" w:hAnsi="Times New Roman" w:cs="Times New Roman"/>
        </w:rPr>
        <w:t xml:space="preserve">Table S.2 list of </w:t>
      </w:r>
      <w:r w:rsidR="00A77399" w:rsidRPr="00A77399">
        <w:rPr>
          <w:rFonts w:ascii="Times New Roman" w:hAnsi="Times New Roman" w:cs="Times New Roman"/>
        </w:rPr>
        <w:t>A</w:t>
      </w:r>
      <w:r w:rsidRPr="00A77399">
        <w:rPr>
          <w:rFonts w:ascii="Times New Roman" w:hAnsi="Times New Roman" w:cs="Times New Roman"/>
        </w:rPr>
        <w:t>lpha strain</w:t>
      </w:r>
      <w:r w:rsidR="00A77399" w:rsidRPr="00A77399">
        <w:rPr>
          <w:rFonts w:ascii="Times New Roman" w:hAnsi="Times New Roman" w:cs="Times New Roman"/>
        </w:rPr>
        <w:t>s</w:t>
      </w:r>
      <w:r w:rsidRPr="00A77399">
        <w:rPr>
          <w:rFonts w:ascii="Times New Roman" w:hAnsi="Times New Roman" w:cs="Times New Roman"/>
        </w:rPr>
        <w:t xml:space="preserve"> with NGS data (second generation sequence data) </w:t>
      </w:r>
    </w:p>
    <w:p w:rsidR="009F153B" w:rsidRPr="009F153B" w:rsidRDefault="009F153B"/>
    <w:p w:rsidR="009F153B" w:rsidRDefault="009F153B"/>
    <w:p w:rsidR="009F153B" w:rsidRDefault="009F153B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A77399" w:rsidTr="009F153B">
        <w:tc>
          <w:tcPr>
            <w:tcW w:w="4148" w:type="dxa"/>
          </w:tcPr>
          <w:p w:rsidR="00A77399" w:rsidRPr="00A77399" w:rsidRDefault="00A77399" w:rsidP="00A77399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equence Accession ID</w:t>
            </w:r>
          </w:p>
          <w:p w:rsidR="00A77399" w:rsidRDefault="00A77399" w:rsidP="00A77399">
            <w:pPr>
              <w:rPr>
                <w:rFonts w:hint="eastAsia"/>
              </w:rPr>
            </w:pPr>
          </w:p>
        </w:tc>
        <w:tc>
          <w:tcPr>
            <w:tcW w:w="4148" w:type="dxa"/>
          </w:tcPr>
          <w:p w:rsidR="00A77399" w:rsidRDefault="00A77399" w:rsidP="00A77399">
            <w:pPr>
              <w:rPr>
                <w:rFonts w:hint="eastAsia"/>
              </w:rPr>
            </w:pPr>
            <w:r w:rsidRPr="00A77399">
              <w:rPr>
                <w:rFonts w:ascii="Times New Roman" w:hAnsi="Times New Roman" w:cs="Times New Roman"/>
              </w:rPr>
              <w:t>SRA Accession ID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ON686049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SRR19522043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ON618702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SRR19205633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ON618839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SRR19206006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ON618841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SRR19206004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ON618961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SRR19205849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ON619264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SRR19389319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ON619269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SRR19389314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ON563159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SRR19359256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ON513732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SRR19477535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ON472248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SRR19471193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ON472546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SRR19468281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ON472736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SRR19468274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ON472756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SRR19468158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ON473302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SRR19468571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ON473585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SRR19467243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ON474074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SRR19468706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ON474119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SRR19468792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ON474586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SRR19473753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ON421811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SRR19471637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ON226081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SRR18728295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ON214164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SRR18722265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ON185752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SRR18642882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ON185753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SRR18642885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ON186017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SRR18644882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ON186056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SRR18644828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ON186058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SRR18644851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ON186062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SRR18644843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ON187878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SRR18643121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ON113790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SRR18518759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ON094481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SRR18504278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OM994864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SRR18278580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OM702547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SRR18027265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OM689003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SRR18026627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OM689064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SRR18026608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OM689127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SRR18026641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OM690826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SRR18025839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OM690879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SRR18025724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OM690880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SRR18025723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OM690881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SRR18025722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OM690882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SRR18025721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OM690886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SRR18025715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OM691218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SRR18026124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OM663346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SRR18002316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OM648465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SRR17958626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OM639820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SRR17958626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OM643007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SRR17960205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OM524823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SRR17879234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OM524828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SRR17879229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OM524833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SRR17878968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OM524868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SRR17878759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OM524909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SRR17878953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OM524924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SRR17878936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OM525009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SRR17878792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OM525404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SRR17879456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OM476006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SRR18797306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OM487179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SRR17860830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OM487343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SRR17860496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OM455894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SRR20504103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OM458310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SRR17836223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OM458757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SRR17836206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OM437280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SRR17815439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OM432676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SRR17628148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OM433438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SRR17626188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OM433525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SRR17588060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OM433559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SRR17588195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OM433607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SRR17588141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OM433679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SRR17587989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OM433680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SRR17587988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OM433681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SRR17587987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OM433682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SRR17587986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OM390365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SRR17751036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OM390484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SRR17751016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OM390614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SRR17753372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OM393192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SRR21089412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OM400856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SRR17432629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OM400942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SRR17432505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OM349734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SRR19939717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OM352376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SRR17701222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OM346365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SRR17707453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OM335726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SRR20881443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OM309513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SRR20857043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OM294291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SRR17648201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OM294579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SRR17633680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OM294866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SRR17647155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OM294931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SRR17646890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OM267281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SRR17616954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OM191603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SRR17510167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OM202035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SRR20508032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OM202070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SRR20508126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OM202779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SRR20531521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OM173291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SRR19322924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OM182468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SRR17487341</w:t>
            </w:r>
          </w:p>
        </w:tc>
      </w:tr>
      <w:tr w:rsidR="00A77399" w:rsidTr="00F65E0F"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OM182512</w:t>
            </w:r>
          </w:p>
        </w:tc>
        <w:tc>
          <w:tcPr>
            <w:tcW w:w="4148" w:type="dxa"/>
            <w:vAlign w:val="center"/>
          </w:tcPr>
          <w:p w:rsidR="00A77399" w:rsidRPr="00A77399" w:rsidRDefault="00A77399" w:rsidP="00A7739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eastAsia="等线" w:hAnsi="Times New Roman" w:cs="Times New Roman"/>
                <w:color w:val="000000"/>
                <w:sz w:val="22"/>
              </w:rPr>
              <w:t>SRR17487343</w:t>
            </w:r>
          </w:p>
        </w:tc>
      </w:tr>
    </w:tbl>
    <w:p w:rsidR="009F153B" w:rsidRPr="00A77399" w:rsidRDefault="009F153B" w:rsidP="009F153B">
      <w:pPr>
        <w:rPr>
          <w:rFonts w:ascii="Times New Roman" w:hAnsi="Times New Roman" w:cs="Times New Roman"/>
        </w:rPr>
      </w:pPr>
      <w:r w:rsidRPr="00A77399">
        <w:rPr>
          <w:rFonts w:ascii="Times New Roman" w:hAnsi="Times New Roman" w:cs="Times New Roman"/>
        </w:rPr>
        <w:t xml:space="preserve">Table S.3 list of </w:t>
      </w:r>
      <w:r w:rsidR="00A77399" w:rsidRPr="00A77399">
        <w:rPr>
          <w:rFonts w:ascii="Times New Roman" w:hAnsi="Times New Roman" w:cs="Times New Roman"/>
        </w:rPr>
        <w:t>D</w:t>
      </w:r>
      <w:r w:rsidRPr="00A77399">
        <w:rPr>
          <w:rFonts w:ascii="Times New Roman" w:hAnsi="Times New Roman" w:cs="Times New Roman"/>
        </w:rPr>
        <w:t>elta strain</w:t>
      </w:r>
      <w:r w:rsidR="00A77399" w:rsidRPr="00A77399">
        <w:rPr>
          <w:rFonts w:ascii="Times New Roman" w:hAnsi="Times New Roman" w:cs="Times New Roman"/>
        </w:rPr>
        <w:t>s</w:t>
      </w:r>
      <w:r w:rsidRPr="00A77399">
        <w:rPr>
          <w:rFonts w:ascii="Times New Roman" w:hAnsi="Times New Roman" w:cs="Times New Roman"/>
        </w:rPr>
        <w:t xml:space="preserve"> with NGS data (second generation sequence data) </w:t>
      </w:r>
    </w:p>
    <w:p w:rsidR="009F153B" w:rsidRPr="00F65E0F" w:rsidRDefault="009F153B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F65E0F" w:rsidRPr="00F65E0F" w:rsidTr="009F153B">
        <w:tc>
          <w:tcPr>
            <w:tcW w:w="4148" w:type="dxa"/>
          </w:tcPr>
          <w:p w:rsidR="00F65E0F" w:rsidRPr="00F65E0F" w:rsidRDefault="00F65E0F" w:rsidP="00F65E0F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hAnsi="Times New Roman" w:cs="Times New Roman"/>
                <w:color w:val="000000"/>
                <w:sz w:val="22"/>
              </w:rPr>
              <w:t>Sequence Accession ID</w:t>
            </w:r>
          </w:p>
          <w:p w:rsidR="00F65E0F" w:rsidRPr="00F65E0F" w:rsidRDefault="00F65E0F" w:rsidP="00F65E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48" w:type="dxa"/>
          </w:tcPr>
          <w:p w:rsidR="00F65E0F" w:rsidRPr="00F65E0F" w:rsidRDefault="00F65E0F" w:rsidP="00F65E0F">
            <w:pPr>
              <w:rPr>
                <w:rFonts w:ascii="Times New Roman" w:hAnsi="Times New Roman" w:cs="Times New Roman"/>
              </w:rPr>
            </w:pPr>
            <w:r w:rsidRPr="00F65E0F">
              <w:rPr>
                <w:rFonts w:ascii="Times New Roman" w:hAnsi="Times New Roman" w:cs="Times New Roman"/>
              </w:rPr>
              <w:t>SRA Accession ID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Q458224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3497515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Q458243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3497541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Q458421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3497474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Q452291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3505101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Q452545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3505297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Q444536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3494633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Q441367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3462198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Q441753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3462232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Q431135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3453252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Q431157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3453499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Q431184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3453240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Q431267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3453242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Q431378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3453490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Q431828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3452408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Q432276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3452416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Q433225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3451198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Q433389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3451497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Q425562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3411169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Q426317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3411031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Q422383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3424954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Q419481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3391296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Q419482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3391297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Q419648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3391050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Q419686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3391051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Q419690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3391049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Q419943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3391571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Q421293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3404123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Q421298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3404161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OQ421355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3404149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Q408000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3373057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Q408366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3373532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Q399579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3359160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Q400638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3359254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Q381422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3338951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Q382020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3342790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Q382143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3342482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Q382145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3342914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Q380248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3339480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Q368748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3305998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Q368750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3305991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Q368751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3305996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Q368752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3306029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Q368769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3306035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Q368772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3306036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Q368792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3305997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Q368799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3305992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Q368802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3305969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Q368814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3305980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Q368826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3305985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Q368842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3305151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Q368872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3305194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Q368873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3305193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Q368888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3305142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Q368960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3305525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Q369250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3315619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Q369610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3316122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Q371489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3319261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Q371526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3319279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Q371527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3319205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Q371540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3319220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Q371546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3319215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Q371570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3319130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Q371573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3319093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Q371640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3319070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Q371668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3319184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Q371669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3319183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Q371718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3321975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Q371719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3321977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Q372133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3322232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Q372171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3322228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Q372174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3322167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OQ362554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2831296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Q362562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2831281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Q362587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2831322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Q362590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2831326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Q362610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2831260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Q362620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2831321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Q362623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2831297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Q362649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2991898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Q362664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2991933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Q362716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2991907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Q362730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2812642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Q362756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2812582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Q362772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2812634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Q362844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2812527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Q362869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2991783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Q362876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2991797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Q362896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2991745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Q362908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2991799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Q362925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2991747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Q362929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2991786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Q356660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3282676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Q356710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3283093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Q347040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3259277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Q347098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3259142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Q347120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3259173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Q352311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3253710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Q352319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3253725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Q352326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3253697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Q352356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3253670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Q352404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3253609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Q346040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3264954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Q344979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3258606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Q345091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3258590</w:t>
            </w:r>
          </w:p>
        </w:tc>
      </w:tr>
      <w:tr w:rsidR="00F65E0F" w:rsidRP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Q345229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3258529</w:t>
            </w:r>
          </w:p>
        </w:tc>
      </w:tr>
    </w:tbl>
    <w:p w:rsidR="009F153B" w:rsidRPr="00F65E0F" w:rsidRDefault="009F153B" w:rsidP="009F153B">
      <w:pPr>
        <w:rPr>
          <w:rFonts w:ascii="Times New Roman" w:hAnsi="Times New Roman" w:cs="Times New Roman"/>
        </w:rPr>
      </w:pPr>
      <w:r w:rsidRPr="00F65E0F">
        <w:rPr>
          <w:rFonts w:ascii="Times New Roman" w:hAnsi="Times New Roman" w:cs="Times New Roman"/>
        </w:rPr>
        <w:t>Table S.4 list of Omicron strain</w:t>
      </w:r>
      <w:r w:rsidR="00F65E0F">
        <w:rPr>
          <w:rFonts w:ascii="Times New Roman" w:hAnsi="Times New Roman" w:cs="Times New Roman"/>
        </w:rPr>
        <w:t>s</w:t>
      </w:r>
      <w:r w:rsidRPr="00F65E0F">
        <w:rPr>
          <w:rFonts w:ascii="Times New Roman" w:hAnsi="Times New Roman" w:cs="Times New Roman"/>
        </w:rPr>
        <w:t xml:space="preserve"> with NGS data (second generation sequence data) </w:t>
      </w:r>
    </w:p>
    <w:p w:rsidR="009F153B" w:rsidRDefault="009F153B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F65E0F" w:rsidTr="009F153B">
        <w:tc>
          <w:tcPr>
            <w:tcW w:w="4148" w:type="dxa"/>
          </w:tcPr>
          <w:p w:rsidR="00F65E0F" w:rsidRPr="00A77399" w:rsidRDefault="00F65E0F" w:rsidP="00F65E0F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equence Accession ID</w:t>
            </w:r>
          </w:p>
          <w:p w:rsidR="00F65E0F" w:rsidRDefault="00F65E0F" w:rsidP="00F65E0F">
            <w:pPr>
              <w:rPr>
                <w:rFonts w:hint="eastAsia"/>
              </w:rPr>
            </w:pPr>
          </w:p>
        </w:tc>
        <w:tc>
          <w:tcPr>
            <w:tcW w:w="4148" w:type="dxa"/>
          </w:tcPr>
          <w:p w:rsidR="00F65E0F" w:rsidRDefault="00F65E0F" w:rsidP="00F65E0F">
            <w:pPr>
              <w:rPr>
                <w:rFonts w:hint="eastAsia"/>
              </w:rPr>
            </w:pPr>
            <w:r w:rsidRPr="00A77399">
              <w:rPr>
                <w:rFonts w:ascii="Times New Roman" w:hAnsi="Times New Roman" w:cs="Times New Roman"/>
              </w:rPr>
              <w:t>SRA Accession ID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5597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82420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5599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78520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5608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82231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5613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82403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5614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82399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MZ785615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78517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5619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82417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91639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156521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91653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156515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91656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156504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91872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157358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92195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156148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92196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156156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92199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156157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92201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156155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92204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156152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92205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156158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92213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157230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92214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156231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92215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156229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92219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157234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92221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156233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92222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156145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92232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157242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92235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157243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92236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157238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92246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156183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92249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156162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92256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156202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92257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156201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92263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156132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92265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157235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92269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156206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92270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156140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92273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156168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92275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156129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92291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156192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92470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157258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3939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7858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3942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7869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3948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7746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3950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7999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3969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7892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3971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7890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3973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7920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3975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7827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3976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7919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3981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004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MZ553983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7837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3986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7777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3991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7781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3998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7978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4004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7949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4006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7974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4024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7987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4025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7939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4027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7988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4032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7983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4035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7955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4036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7950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4037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7940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4048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7899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4050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7954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4055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7792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4090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7942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4163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034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4164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010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4169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026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4180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015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4182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012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4183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055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4190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019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4207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305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4334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388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4339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7725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4347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377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4358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378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4381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182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4383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180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4387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187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4388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186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4392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118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4393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179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4419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626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4425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634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4426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628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4431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161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4437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114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4451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174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4465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112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4473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124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MZ554478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122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4493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206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4586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680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4587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681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4664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438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4666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569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4667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577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4669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575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4686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9080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4857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826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4861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827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4862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829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4865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734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4867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9399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4870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843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4871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842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4874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831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4875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840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4876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850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4877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851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4882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833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4886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805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4889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807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4895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9222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4904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9350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4905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9348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4911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9400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4921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813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4922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809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4923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810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4924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801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4933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9218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4938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9217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4940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837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4944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817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4945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815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4946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877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4953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853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4955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876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4956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875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4959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741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4970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838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4984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9213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MZ554985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9140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4993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816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4995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745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5002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873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5007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845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5009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844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5010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841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5011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9132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5012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865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5015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944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5023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9208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5032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753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5035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934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5054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9318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5076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9122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5090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916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5104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9252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5105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9248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5107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9117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5113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9236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5129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761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5130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762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5134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947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5136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764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5139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935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5150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776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5153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778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5161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9245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5162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9263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5163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917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5169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9255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5170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9258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5175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767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5176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9043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5178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9044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5182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482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5187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425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5193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475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5202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478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5211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559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5223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547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5227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556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5230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553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MZ555231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409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5242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533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5248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515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5258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9036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5263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525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5273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522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5282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518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5297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396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5298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9051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5323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9387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5328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511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0843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658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0845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632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0847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592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0848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590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0849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591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0856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026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0857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583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0862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800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0869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574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0870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793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0874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7004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0876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573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0879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580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0882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805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0883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411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0885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881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0886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7022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0892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7006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0900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7007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0906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568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0912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430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0918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566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0923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339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0926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797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0928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790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0930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336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0933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418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0934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412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0937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7012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0939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582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0946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890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0953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415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MZ530955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806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0956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886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0959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027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0961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786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0962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785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0963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905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0964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882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0965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883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0966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893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0967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903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0969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7003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0970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906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0973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784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0976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782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0978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783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0982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640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0987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656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0988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641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0993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639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0999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654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000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643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001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638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003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153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005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049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006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044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007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030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017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042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019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149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026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034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034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543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037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546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041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483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044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542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047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7001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048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469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052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473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053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471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057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540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064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480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065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487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066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532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069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476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072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495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MZ531073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481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074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535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075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537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078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539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083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010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092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987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093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986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095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985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098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995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101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117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107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663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111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122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113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981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114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119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120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979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127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992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128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976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129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123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133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996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135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561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137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017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138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016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141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005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146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660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156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224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157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212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166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222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187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233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195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137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204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700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205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701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208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691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210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307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211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702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212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693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215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686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216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688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223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276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225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178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234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171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236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297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238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305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240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908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MZ531241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692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245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710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249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288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251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697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252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696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255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304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256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287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258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281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260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296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261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397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270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373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273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376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280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374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284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382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285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920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290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191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291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192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293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188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294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197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300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185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301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914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302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190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303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919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305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187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306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184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309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929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311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077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317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918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319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198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320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372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328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613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329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259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330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258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339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910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341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921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343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608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346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078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347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080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350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162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351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932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352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933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353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935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355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082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MZ531363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183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365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180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366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076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368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915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371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924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372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917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378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518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380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516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381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530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384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249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391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263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394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520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396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514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397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525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403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203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405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316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408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273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412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602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414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524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419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508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420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511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426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503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429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255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436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510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443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598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449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319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454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596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456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321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457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323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464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512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468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622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469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624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470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067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471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066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472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266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474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623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475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626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476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617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479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313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483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625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484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330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485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068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489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329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MZ531493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058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499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616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510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092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511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102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512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088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516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098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517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094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519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096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521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089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523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093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531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361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535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465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538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464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550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444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552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441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558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366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561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868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562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445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563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458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565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363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566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367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569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370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570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436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572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845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574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839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578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833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581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835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583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834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588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836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590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352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591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940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593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354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594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355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597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853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603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864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604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858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605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857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608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772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615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770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616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844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618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778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619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759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621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755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MZ531627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758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629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111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645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846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647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969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651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819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652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832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657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955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667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964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678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115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700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740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703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720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705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729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707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726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716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716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717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717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723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948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727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674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732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677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734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679</w:t>
            </w:r>
          </w:p>
        </w:tc>
      </w:tr>
    </w:tbl>
    <w:p w:rsidR="009F153B" w:rsidRPr="00F65E0F" w:rsidRDefault="009F153B" w:rsidP="009F153B">
      <w:pPr>
        <w:rPr>
          <w:rFonts w:ascii="Times New Roman" w:hAnsi="Times New Roman" w:cs="Times New Roman"/>
        </w:rPr>
      </w:pPr>
      <w:r w:rsidRPr="00F65E0F">
        <w:rPr>
          <w:rFonts w:ascii="Times New Roman" w:hAnsi="Times New Roman" w:cs="Times New Roman"/>
        </w:rPr>
        <w:t>Table S.5 list of Alpha strain</w:t>
      </w:r>
      <w:r w:rsidR="00F65E0F">
        <w:rPr>
          <w:rFonts w:ascii="Times New Roman" w:hAnsi="Times New Roman" w:cs="Times New Roman"/>
        </w:rPr>
        <w:t>s</w:t>
      </w:r>
      <w:r w:rsidRPr="00F65E0F">
        <w:rPr>
          <w:rFonts w:ascii="Times New Roman" w:hAnsi="Times New Roman" w:cs="Times New Roman"/>
        </w:rPr>
        <w:t xml:space="preserve"> with SMRT data (third generation sequence data) </w:t>
      </w:r>
    </w:p>
    <w:p w:rsidR="009F153B" w:rsidRPr="00F65E0F" w:rsidRDefault="009F153B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F65E0F" w:rsidTr="009F153B">
        <w:tc>
          <w:tcPr>
            <w:tcW w:w="4148" w:type="dxa"/>
          </w:tcPr>
          <w:p w:rsidR="00F65E0F" w:rsidRPr="00A77399" w:rsidRDefault="00F65E0F" w:rsidP="00F65E0F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77399">
              <w:rPr>
                <w:rFonts w:ascii="Times New Roman" w:hAnsi="Times New Roman" w:cs="Times New Roman"/>
                <w:color w:val="000000"/>
                <w:sz w:val="22"/>
              </w:rPr>
              <w:t>Sequence Accession ID</w:t>
            </w:r>
          </w:p>
          <w:p w:rsidR="00F65E0F" w:rsidRDefault="00F65E0F" w:rsidP="00F65E0F">
            <w:pPr>
              <w:rPr>
                <w:rFonts w:hint="eastAsia"/>
              </w:rPr>
            </w:pPr>
          </w:p>
        </w:tc>
        <w:tc>
          <w:tcPr>
            <w:tcW w:w="4148" w:type="dxa"/>
          </w:tcPr>
          <w:p w:rsidR="00F65E0F" w:rsidRDefault="00F65E0F" w:rsidP="00F65E0F">
            <w:pPr>
              <w:rPr>
                <w:rFonts w:hint="eastAsia"/>
              </w:rPr>
            </w:pPr>
            <w:r w:rsidRPr="00A77399">
              <w:rPr>
                <w:rFonts w:ascii="Times New Roman" w:hAnsi="Times New Roman" w:cs="Times New Roman"/>
              </w:rPr>
              <w:t>SRA Accession ID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M344484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0521394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M225458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1256058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M227298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1253440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M174384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1264618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M174633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1264430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M174823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1264528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M175640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1265426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M176028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1265046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M120692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1260208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M120946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1259957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M122135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1261676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M122524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1261165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M122604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1261881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L915294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0562139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L915434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0559553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L915779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0560484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L916290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0559645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L916457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0560828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L917051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0561229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L917159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0560208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OL917545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0562626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L917639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0560920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L917703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0561774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L917818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0562120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L918594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0560517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L918595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0561026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L918814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0563200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L881682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0559042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L881807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0558989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L882218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0558577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L882385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0559183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L882743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0557998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L883180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0557765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L883993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0558760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L641731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0587864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L558398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0624410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OL558410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20623523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848648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233177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848657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233103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848661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231966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848670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231973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848675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233645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848681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231222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848696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232174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848697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231020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848700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231015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848701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231211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848705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231571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848710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231140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848719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231740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848729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233805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848809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231272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848837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231268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848967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233704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848991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233182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848996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233583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849031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233221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849039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233176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849046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233566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849055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233685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849056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233590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849094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231847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849140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232563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MZ849147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232274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849153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230870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849165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233105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849172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230905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849173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233694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849178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230902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849249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231442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849254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231468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849275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233239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849295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230915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849318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231450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849325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231955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849344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231787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849370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232905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849371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232907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849393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231240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849394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231232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849424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233641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849447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232101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849459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232076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849473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233627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849491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233497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849494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231733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849517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232926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849521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231726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849528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231721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849554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231154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849750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231713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849770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232185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849943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231212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849973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231208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849990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231871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849994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231012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850084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231927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850134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231918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850163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231367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850231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233738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850255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231628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850277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233323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850315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232202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850348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232232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850350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232218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850401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231923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MZ850414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233082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850922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233391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851057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232629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3188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78575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3206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82187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3207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80991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3214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79736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3241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78956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3242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78739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3244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79637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3254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82656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3255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82653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3260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78094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3265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81514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3270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80952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3274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81190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3279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80787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3281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82002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3286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80534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3314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79703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3786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80428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3790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78592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3877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79228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3934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81748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4335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82431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4782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80058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4783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79437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4812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79665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4835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81264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4910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79869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4963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79861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4964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79874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4988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79678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4993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78782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4994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78762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5095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79884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5156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79886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5157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79887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5351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81376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5389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81115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5411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79035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5423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78401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5474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82556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MZ785495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79729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5510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81107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5539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79288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5706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78274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5918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79990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5919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79777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5982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78923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6026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80265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6041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79078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6069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79596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6102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78702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6134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79370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6157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79382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6230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79087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6263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81227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6281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78944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6318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81215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6326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78473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6331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82166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6334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82150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6344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78470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6362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78461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6425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78736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6443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80616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6444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80296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6445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78955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6450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81862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6461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81863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6484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79115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6522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78973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6538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79628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6545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80308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6550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79634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6551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79626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6563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80311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6564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82039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6575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80032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6584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82665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6595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82035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6622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82670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6694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78751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6700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80019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6717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81510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MZ786739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81690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6748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81691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6759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78752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6767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81505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6777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81872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6786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79645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6825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78641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6847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82349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6864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81421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6876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78665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6879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78438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6905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81204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6948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78661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6957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78420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6987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78653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7005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81196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7021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79357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7058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78913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7065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81828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7066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82012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7069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82791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7072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81838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7096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82799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7115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80795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7121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78052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7237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79578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7257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79359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7276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79295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7296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82007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7363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79188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7378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79197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7413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80474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7425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80491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7426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80484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7427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80481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7428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80690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787481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380713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91356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156709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91362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156673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91397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157454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91409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155931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91415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156390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91489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156676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MZ591498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156682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91525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156726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91535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156731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91545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156656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91580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156642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91583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156572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91586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156569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91587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156552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91614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157144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91616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156626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91635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156646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91732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157083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91830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156948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91835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156951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92144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156866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92194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156916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92197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156209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92234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157247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92382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156082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92656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156278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92762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156371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3974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003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3993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7753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4028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7938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4029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7958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4061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7874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4067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7822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4078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7795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4100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7846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4131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7885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4133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7995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4146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7818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4228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233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4233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232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4275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291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4294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259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4310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274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4325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355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4369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360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5277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508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5422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995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5456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990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55458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88955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MZ530868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878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0872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795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0922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564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0932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572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068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479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227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179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248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285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335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934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340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922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349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253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389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244</w:t>
            </w:r>
          </w:p>
        </w:tc>
      </w:tr>
      <w:tr w:rsidR="00F65E0F" w:rsidTr="00F65E0F"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MZ531451</w:t>
            </w:r>
          </w:p>
        </w:tc>
        <w:tc>
          <w:tcPr>
            <w:tcW w:w="4148" w:type="dxa"/>
            <w:vAlign w:val="center"/>
          </w:tcPr>
          <w:p w:rsidR="00F65E0F" w:rsidRPr="00F65E0F" w:rsidRDefault="00F65E0F" w:rsidP="00F65E0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65E0F">
              <w:rPr>
                <w:rFonts w:ascii="Times New Roman" w:eastAsia="等线" w:hAnsi="Times New Roman" w:cs="Times New Roman"/>
                <w:color w:val="000000"/>
                <w:sz w:val="22"/>
              </w:rPr>
              <w:t>SRR15026204</w:t>
            </w:r>
          </w:p>
        </w:tc>
      </w:tr>
    </w:tbl>
    <w:p w:rsidR="009F153B" w:rsidRDefault="009F153B" w:rsidP="009F153B">
      <w:pPr>
        <w:rPr>
          <w:rFonts w:ascii="Times New Roman" w:hAnsi="Times New Roman" w:cs="Times New Roman"/>
        </w:rPr>
      </w:pPr>
      <w:r w:rsidRPr="00EF4B6F">
        <w:rPr>
          <w:rFonts w:ascii="Times New Roman" w:hAnsi="Times New Roman" w:cs="Times New Roman"/>
        </w:rPr>
        <w:t>Table S.6 list of Delta strain</w:t>
      </w:r>
      <w:r w:rsidR="00EF4B6F">
        <w:rPr>
          <w:rFonts w:ascii="Times New Roman" w:hAnsi="Times New Roman" w:cs="Times New Roman"/>
        </w:rPr>
        <w:t>s</w:t>
      </w:r>
      <w:r w:rsidRPr="00EF4B6F">
        <w:rPr>
          <w:rFonts w:ascii="Times New Roman" w:hAnsi="Times New Roman" w:cs="Times New Roman"/>
        </w:rPr>
        <w:t xml:space="preserve"> with SMRT data (third generation sequence data) </w:t>
      </w:r>
    </w:p>
    <w:p w:rsidR="00EF4B6F" w:rsidRDefault="00EF4B6F" w:rsidP="009F153B">
      <w:pPr>
        <w:rPr>
          <w:rFonts w:ascii="Times New Roman" w:hAnsi="Times New Roman" w:cs="Times New Roman"/>
        </w:rPr>
      </w:pPr>
    </w:p>
    <w:p w:rsidR="00EF4B6F" w:rsidRPr="00EF4B6F" w:rsidRDefault="00EF4B6F" w:rsidP="009F153B">
      <w:pPr>
        <w:rPr>
          <w:rFonts w:ascii="Times New Roman" w:hAnsi="Times New Roman" w:cs="Times New Roman" w:hint="eastAsia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EF4B6F" w:rsidTr="00EF4B6F">
        <w:tc>
          <w:tcPr>
            <w:tcW w:w="4148" w:type="dxa"/>
          </w:tcPr>
          <w:p w:rsidR="00EF4B6F" w:rsidRPr="00EF4B6F" w:rsidRDefault="00EF4B6F" w:rsidP="00EF4B6F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bookmarkStart w:id="0" w:name="_GoBack" w:colFirst="0" w:colLast="1"/>
            <w:r w:rsidRPr="00EF4B6F">
              <w:rPr>
                <w:rFonts w:ascii="Times New Roman" w:hAnsi="Times New Roman" w:cs="Times New Roman"/>
                <w:color w:val="000000"/>
                <w:sz w:val="22"/>
              </w:rPr>
              <w:t>Sequence Accession ID</w:t>
            </w:r>
          </w:p>
          <w:p w:rsidR="00EF4B6F" w:rsidRPr="00EF4B6F" w:rsidRDefault="00EF4B6F" w:rsidP="00EF4B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48" w:type="dxa"/>
          </w:tcPr>
          <w:p w:rsidR="00EF4B6F" w:rsidRPr="00EF4B6F" w:rsidRDefault="00EF4B6F" w:rsidP="00EF4B6F">
            <w:pPr>
              <w:rPr>
                <w:rFonts w:ascii="Times New Roman" w:hAnsi="Times New Roman" w:cs="Times New Roman"/>
              </w:rPr>
            </w:pPr>
            <w:r w:rsidRPr="00EF4B6F">
              <w:rPr>
                <w:rFonts w:ascii="Times New Roman" w:hAnsi="Times New Roman" w:cs="Times New Roman"/>
              </w:rPr>
              <w:t>SRA Accession ID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Q432276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3452416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Q421293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3404123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Q421298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3404161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Q421355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3404149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Q352311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3253710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Q352319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3253725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Q352326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3253697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Q352356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3253670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Q352404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3253609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Q345091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3258590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Q345229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3258529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Q294208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3144371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Q294411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3145354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Q187097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3002528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Q187260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3002347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Q187438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3002614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Q187619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3002505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Q165346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976449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Q165577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975995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Q165748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978039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Q165872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975977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Q166000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977072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Q166099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977769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Q166101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977464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Q166516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978234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Q167360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976273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OQ122220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902706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Q122510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903563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Q122904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902537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Q122952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903258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Q122958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902501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Q123013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903199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68283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583578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68291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583842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68331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584099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68342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583513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68365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584183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68395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584263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68480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584179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68580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584334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68625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584317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68628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584072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68688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584399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68693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584333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68817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584124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68901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584229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68917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583875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54944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555360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54977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555684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55134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555938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55174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555515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55215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555548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55312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555740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55315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555718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55476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555617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55517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556006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26057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93993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26059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94169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26063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93992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26107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93823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26133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93880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26152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93513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26206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94055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26245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93516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26286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94009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26288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94010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26289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94008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26299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93902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26329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94182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OP926348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94229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26349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93577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26350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93578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26367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93636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26371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93580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26407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93506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26410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94247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26428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93801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26475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93934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26531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93811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26557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94274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26570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94271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26594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94092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26595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93884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26660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93588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26716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93688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26751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94098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26769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93668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26807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93962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26811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93946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23721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75871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23736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75817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23737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75820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23778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75870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23780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75823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23787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75810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23792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75866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23803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75777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23807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75784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23815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75845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23816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75789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23829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75778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06467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51864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06512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52183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06517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51674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06527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51721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06531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52182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06534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51848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06569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52189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06574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52187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06575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50931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06615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52160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06625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51657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OP906636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50956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06638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51825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06697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51461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06724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50869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06781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52129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06828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51068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06899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50926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06908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51820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07093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52022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07185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52042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07216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52053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07230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52048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07245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51051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07269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51488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07289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51790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07290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51789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07299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51804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07324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51537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07348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51514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07390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50834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07411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51676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07517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50645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07528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51759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07561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51359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07577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51928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07590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51212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07791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51192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07806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50680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07878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51887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07912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51748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07913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51025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907991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52204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82772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99821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82782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00044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82791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00092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82808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00038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82825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99985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82862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00387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82887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00028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82929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00105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82943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99911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83011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99880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83029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99820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OP883046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00345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83109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99887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83143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99848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83149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99608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83155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99681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83167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99697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83169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00329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83170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99635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83230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99668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83243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00187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83244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00244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83259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00325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83336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00261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83373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99854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83413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99846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83417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00191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83447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00379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83460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00332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83475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00115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83478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400120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75117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83686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75164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85017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75172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85056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75176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83773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75179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84673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75191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83707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75195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83800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75275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83708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75283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83792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75313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84776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75328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83723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75336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83945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75363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84878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75392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83692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75393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83690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75415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84947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75439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83994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75484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84978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75507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84922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75607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84232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75608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84244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75621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83896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75703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84227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OP875726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84225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75731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84706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75754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84866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75772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84185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75781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84863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75787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84641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75853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84608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75915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84603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75918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84989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75945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84686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75979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83549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76017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84913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76034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83548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76154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84820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76167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84891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76201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84462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76205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84484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76232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83658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76235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84549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76280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83643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76288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84374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76454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84811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76462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84272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76496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84316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76545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84575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76555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84415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76563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84564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76566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84897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76586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84332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76631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84144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76692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85082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76693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85120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61135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49552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61144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49482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61156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49592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61220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49323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61239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49556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61274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49519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61289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49460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61358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49528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54946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42407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54964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42216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54972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42115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OP855023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42089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55041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42094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55066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42061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55079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42202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55088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42101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55094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42123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55134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42098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55252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42332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27059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05738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27070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05949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27072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05053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27107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05974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27112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05745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27147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05409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27159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05050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27163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05406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27189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05421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27197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05419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27231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05942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27233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05059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27251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05330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27252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05009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27362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05889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27364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05314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27411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05107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27437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04829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27441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05263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27466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05184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27473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05175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27482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05151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27507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05141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27524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05545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27531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05027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27533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05546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27582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05908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27635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05597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27637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05915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27644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05219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27698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05869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27749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05241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27789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05236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27814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05736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27831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05228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OP827835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05851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27847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05077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27867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05003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27947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04826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27955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04895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27975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06097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27976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05482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27981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04770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27986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06154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28004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06117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28030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05509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28032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05534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28039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05442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28063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05522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28072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05313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28115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04966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28163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05225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28166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05525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28195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05334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28214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06136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28258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04820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28265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06043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28286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05636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28293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05278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28313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05625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28386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04806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28387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04803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28421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06159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28424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06035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28429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06164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28431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304808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23568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297595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23573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297613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23609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297516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23644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297519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23658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297569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24429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291988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24430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291977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24445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291990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24457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291976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24459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291974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24461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291972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24465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291968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OP824472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291960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08478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264435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08479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264440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08507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264967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08556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265174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08558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265154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08562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264944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08566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265142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08570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265160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08604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265181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08606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264954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08611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264899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08616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264896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08687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265264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08734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265088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08735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265089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08736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264852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08740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265062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08744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265066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08745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264870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08747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264538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08749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265079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08810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264909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08825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265085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08829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264450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08854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264725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08875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265388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08898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265383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08903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265145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08914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264342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08929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264573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08951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264856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08971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265077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08973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264583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08991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264532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09001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264845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09022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265191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09041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264750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09095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264755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09178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264835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09184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265009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09228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264842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09249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264772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OP809251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264790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09256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264791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09291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264457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09330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264994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09369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264730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09395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264392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09401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265318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09410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264737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09436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264924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09463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265321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09480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264680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09481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264681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09523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264509</w:t>
            </w:r>
          </w:p>
        </w:tc>
      </w:tr>
      <w:tr w:rsidR="00EF4B6F" w:rsidRPr="00EF4B6F" w:rsidTr="00EF4B6F">
        <w:trPr>
          <w:trHeight w:val="285"/>
        </w:trPr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809540</w:t>
            </w:r>
          </w:p>
        </w:tc>
        <w:tc>
          <w:tcPr>
            <w:tcW w:w="4148" w:type="dxa"/>
            <w:noWrap/>
            <w:hideMark/>
          </w:tcPr>
          <w:p w:rsidR="00EF4B6F" w:rsidRPr="00EF4B6F" w:rsidRDefault="00EF4B6F" w:rsidP="00EF4B6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4B6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22264468</w:t>
            </w:r>
          </w:p>
        </w:tc>
      </w:tr>
      <w:bookmarkEnd w:id="0"/>
    </w:tbl>
    <w:p w:rsidR="009F153B" w:rsidRPr="009F153B" w:rsidRDefault="009F153B" w:rsidP="009F153B">
      <w:pPr>
        <w:rPr>
          <w:rFonts w:hint="eastAsia"/>
        </w:rPr>
      </w:pPr>
    </w:p>
    <w:p w:rsidR="009F153B" w:rsidRPr="00EF4B6F" w:rsidRDefault="009F153B" w:rsidP="009F153B">
      <w:pPr>
        <w:rPr>
          <w:rFonts w:ascii="Times New Roman" w:hAnsi="Times New Roman" w:cs="Times New Roman"/>
        </w:rPr>
      </w:pPr>
      <w:r w:rsidRPr="00EF4B6F">
        <w:rPr>
          <w:rFonts w:ascii="Times New Roman" w:hAnsi="Times New Roman" w:cs="Times New Roman"/>
        </w:rPr>
        <w:t>Table S.7 list of Omicron strain</w:t>
      </w:r>
      <w:r w:rsidR="00EF4B6F">
        <w:rPr>
          <w:rFonts w:ascii="Times New Roman" w:hAnsi="Times New Roman" w:cs="Times New Roman"/>
        </w:rPr>
        <w:t>s</w:t>
      </w:r>
      <w:r w:rsidRPr="00EF4B6F">
        <w:rPr>
          <w:rFonts w:ascii="Times New Roman" w:hAnsi="Times New Roman" w:cs="Times New Roman"/>
        </w:rPr>
        <w:t xml:space="preserve"> with SMRT data (third generation sequence data) </w:t>
      </w:r>
    </w:p>
    <w:p w:rsidR="009F153B" w:rsidRPr="00EF4B6F" w:rsidRDefault="009F153B">
      <w:pPr>
        <w:rPr>
          <w:rFonts w:hint="eastAsia"/>
        </w:rPr>
      </w:pPr>
    </w:p>
    <w:sectPr w:rsidR="009F153B" w:rsidRPr="00EF4B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794"/>
    <w:rsid w:val="00180A8D"/>
    <w:rsid w:val="001E629D"/>
    <w:rsid w:val="008F4794"/>
    <w:rsid w:val="009F153B"/>
    <w:rsid w:val="00A77399"/>
    <w:rsid w:val="00EF4B6F"/>
    <w:rsid w:val="00F65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5675A"/>
  <w15:chartTrackingRefBased/>
  <w15:docId w15:val="{74BB7D60-C3AA-42C6-90A5-C276DACD3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F15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EF4B6F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EF4B6F"/>
    <w:rPr>
      <w:color w:val="954F72"/>
      <w:u w:val="single"/>
    </w:rPr>
  </w:style>
  <w:style w:type="paragraph" w:customStyle="1" w:styleId="msonormal0">
    <w:name w:val="msonormal"/>
    <w:basedOn w:val="a"/>
    <w:rsid w:val="00EF4B6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670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5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9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11FEE2-99A2-4F0D-8054-31AC84C7A5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5</Pages>
  <Words>4885</Words>
  <Characters>27845</Characters>
  <Application>Microsoft Office Word</Application>
  <DocSecurity>0</DocSecurity>
  <Lines>232</Lines>
  <Paragraphs>65</Paragraphs>
  <ScaleCrop>false</ScaleCrop>
  <Company/>
  <LinksUpToDate>false</LinksUpToDate>
  <CharactersWithSpaces>32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bin xu</dc:creator>
  <cp:keywords/>
  <dc:description/>
  <cp:lastModifiedBy>zhaobin xu</cp:lastModifiedBy>
  <cp:revision>2</cp:revision>
  <dcterms:created xsi:type="dcterms:W3CDTF">2024-01-04T01:20:00Z</dcterms:created>
  <dcterms:modified xsi:type="dcterms:W3CDTF">2024-01-06T03:01:00Z</dcterms:modified>
</cp:coreProperties>
</file>